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1FA5" w:rsidRPr="00490FD6" w:rsidRDefault="00B71FA5" w:rsidP="00B71FA5">
      <w:pPr>
        <w:spacing w:after="0" w:line="240" w:lineRule="auto"/>
        <w:rPr>
          <w:rFonts w:ascii="Times New Roman" w:hAnsi="Times New Roman"/>
        </w:rPr>
      </w:pPr>
      <w:r w:rsidRPr="00490FD6">
        <w:rPr>
          <w:rFonts w:ascii="Times New Roman" w:hAnsi="Times New Roman"/>
          <w:b/>
        </w:rPr>
        <w:t>S</w:t>
      </w:r>
      <w:r w:rsidR="00720418">
        <w:rPr>
          <w:rFonts w:ascii="Times New Roman" w:hAnsi="Times New Roman"/>
          <w:b/>
        </w:rPr>
        <w:t xml:space="preserve">1 </w:t>
      </w:r>
      <w:r w:rsidRPr="00490FD6">
        <w:rPr>
          <w:rFonts w:ascii="Times New Roman" w:hAnsi="Times New Roman"/>
          <w:b/>
        </w:rPr>
        <w:t>Table</w:t>
      </w:r>
      <w:bookmarkStart w:id="0" w:name="_GoBack"/>
      <w:bookmarkEnd w:id="0"/>
      <w:r w:rsidRPr="00490FD6">
        <w:rPr>
          <w:rFonts w:ascii="Times New Roman" w:hAnsi="Times New Roman"/>
          <w:b/>
        </w:rPr>
        <w:t>. Baseline characteristics of adults and children in the HMGB1 study</w:t>
      </w:r>
    </w:p>
    <w:p w:rsidR="00B71FA5" w:rsidRPr="00490FD6" w:rsidRDefault="00B71FA5" w:rsidP="00B71FA5">
      <w:pPr>
        <w:spacing w:after="0" w:line="240" w:lineRule="auto"/>
        <w:rPr>
          <w:rFonts w:ascii="Times New Roman" w:hAns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2160"/>
        <w:gridCol w:w="270"/>
        <w:gridCol w:w="2160"/>
      </w:tblGrid>
      <w:tr w:rsidR="00B71FA5" w:rsidRPr="00490FD6" w:rsidTr="007E3F2A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 w:rsidRPr="00490FD6">
              <w:rPr>
                <w:rFonts w:ascii="Times New Roman" w:hAnsi="Times New Roman"/>
                <w:b/>
              </w:rPr>
              <w:t>Characterist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FA5" w:rsidRPr="00490FD6" w:rsidRDefault="00B71FA5" w:rsidP="007E3F2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90FD6">
              <w:rPr>
                <w:rFonts w:ascii="Times New Roman" w:hAnsi="Times New Roman"/>
                <w:b/>
              </w:rPr>
              <w:t>PIVENS*</w:t>
            </w:r>
          </w:p>
          <w:p w:rsidR="00B71FA5" w:rsidRPr="00490FD6" w:rsidRDefault="00B71FA5" w:rsidP="007E3F2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90FD6">
              <w:rPr>
                <w:rFonts w:ascii="Times New Roman" w:hAnsi="Times New Roman"/>
                <w:b/>
              </w:rPr>
              <w:t>(N=207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FA5" w:rsidRPr="00490FD6" w:rsidRDefault="00B71FA5" w:rsidP="007E3F2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FA5" w:rsidRPr="00490FD6" w:rsidRDefault="00B71FA5" w:rsidP="007E3F2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90FD6">
              <w:rPr>
                <w:rFonts w:ascii="Times New Roman" w:hAnsi="Times New Roman"/>
                <w:b/>
              </w:rPr>
              <w:t>TONIC*</w:t>
            </w:r>
          </w:p>
          <w:p w:rsidR="00B71FA5" w:rsidRPr="00490FD6" w:rsidRDefault="00B71FA5" w:rsidP="007E3F2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90FD6">
              <w:rPr>
                <w:rFonts w:ascii="Times New Roman" w:hAnsi="Times New Roman"/>
                <w:b/>
              </w:rPr>
              <w:t>(N=109)</w:t>
            </w:r>
          </w:p>
        </w:tc>
      </w:tr>
      <w:tr w:rsidR="00B71FA5" w:rsidRPr="00490FD6" w:rsidTr="007E3F2A">
        <w:tc>
          <w:tcPr>
            <w:tcW w:w="2785" w:type="dxa"/>
            <w:tcBorders>
              <w:top w:val="single" w:sz="4" w:space="0" w:color="auto"/>
            </w:tcBorders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 w:rsidRPr="00490FD6">
              <w:rPr>
                <w:rFonts w:ascii="Times New Roman" w:hAnsi="Times New Roman"/>
                <w:b/>
              </w:rPr>
              <w:t>Demographic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ab/>
              <w:t>Age (years)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47.1 (12.1)</w:t>
            </w: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13.1 (2.3)</w:t>
            </w: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ab/>
              <w:t xml:space="preserve">Male 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84 (41%)</w:t>
            </w: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 xml:space="preserve">89 (82%) </w:t>
            </w: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ab/>
              <w:t>Race: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ab/>
            </w:r>
            <w:r w:rsidRPr="00490FD6">
              <w:rPr>
                <w:rFonts w:ascii="Times New Roman" w:hAnsi="Times New Roman"/>
              </w:rPr>
              <w:tab/>
              <w:t>White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173 (86%)</w:t>
            </w: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79 (80%)</w:t>
            </w: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ab/>
            </w:r>
            <w:r w:rsidRPr="00490FD6">
              <w:rPr>
                <w:rFonts w:ascii="Times New Roman" w:hAnsi="Times New Roman"/>
              </w:rPr>
              <w:tab/>
              <w:t>Black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3 (2%)</w:t>
            </w: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0 (0%)</w:t>
            </w: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ab/>
            </w:r>
            <w:r w:rsidRPr="00490FD6">
              <w:rPr>
                <w:rFonts w:ascii="Times New Roman" w:hAnsi="Times New Roman"/>
              </w:rPr>
              <w:tab/>
              <w:t>Other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24 (12%)</w:t>
            </w: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20 (20%)</w:t>
            </w: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ab/>
              <w:t>Hispanic ethnicity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25 (12%)</w:t>
            </w: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76 (70%)</w:t>
            </w: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 w:rsidRPr="00490FD6">
              <w:rPr>
                <w:rFonts w:ascii="Times New Roman" w:hAnsi="Times New Roman"/>
                <w:b/>
              </w:rPr>
              <w:t>Anthropometric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ab/>
              <w:t>BMI (kg/m</w:t>
            </w:r>
            <w:r w:rsidRPr="00490FD6">
              <w:rPr>
                <w:rFonts w:ascii="Times New Roman" w:hAnsi="Times New Roman"/>
                <w:vertAlign w:val="superscript"/>
              </w:rPr>
              <w:t>2</w:t>
            </w:r>
            <w:r w:rsidRPr="00490FD6"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33.9 (6.4)</w:t>
            </w: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ab/>
              <w:t>BMI Z-score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2.4 (0.3)</w:t>
            </w: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ab/>
              <w:t>Waist circumference (cm)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107.3 (13.4)</w:t>
            </w: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108.5 (14.1)</w:t>
            </w: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 w:rsidRPr="00490FD6">
              <w:rPr>
                <w:rFonts w:ascii="Times New Roman" w:hAnsi="Times New Roman"/>
                <w:b/>
              </w:rPr>
              <w:t>HMGB1† (ng/mL)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1.56 (1.80)</w:t>
            </w: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1.10 (1.93)</w:t>
            </w: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 w:rsidRPr="00490FD6">
              <w:rPr>
                <w:rFonts w:ascii="Times New Roman" w:hAnsi="Times New Roman"/>
                <w:b/>
              </w:rPr>
              <w:t>Laboratory measures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ab/>
              <w:t>ALT (U/L)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82.4 (48.1)</w:t>
            </w: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122.5 (62.5)</w:t>
            </w: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ab/>
              <w:t>AST (U/L)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56.2 (29.3)</w:t>
            </w: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72.6 (43.7)</w:t>
            </w: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ab/>
              <w:t>GGT (U/L)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57.8 (57.4)</w:t>
            </w: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48.2 (30.7)</w:t>
            </w: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ab/>
              <w:t>Glucose (mg/dL)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93.6 (13.4)</w:t>
            </w: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89.3 (9.1)</w:t>
            </w: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ab/>
              <w:t>Insulin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22.4 (18.7)</w:t>
            </w: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46.4 (57.2)</w:t>
            </w: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ab/>
              <w:t>HOMA-IR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5.3 (4.6)</w:t>
            </w: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10.4 (14.0)</w:t>
            </w: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ab/>
              <w:t>Triglycerides (mg/dL)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167.7 (94.6)</w:t>
            </w: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144.5 (83.9)</w:t>
            </w: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ab/>
              <w:t>Cholesterol, total (mg/dL)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198.9 (39.4)</w:t>
            </w: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173.4 (34.7)</w:t>
            </w:r>
          </w:p>
        </w:tc>
      </w:tr>
      <w:tr w:rsidR="00B71FA5" w:rsidRPr="00490FD6" w:rsidTr="007E3F2A">
        <w:tc>
          <w:tcPr>
            <w:tcW w:w="2785" w:type="dxa"/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ab/>
              <w:t>Cholesterol, HDL (mg/dL)</w:t>
            </w: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43.7 (11.6)</w:t>
            </w:r>
          </w:p>
        </w:tc>
        <w:tc>
          <w:tcPr>
            <w:tcW w:w="27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:rsidR="00B71FA5" w:rsidRPr="00490FD6" w:rsidRDefault="00B71FA5" w:rsidP="007E3F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490FD6">
              <w:rPr>
                <w:rFonts w:ascii="Times New Roman" w:hAnsi="Times New Roman"/>
              </w:rPr>
              <w:t>36.7 (7.8)</w:t>
            </w:r>
          </w:p>
        </w:tc>
      </w:tr>
      <w:tr w:rsidR="00B71FA5" w:rsidRPr="00490FD6" w:rsidTr="007E3F2A">
        <w:tc>
          <w:tcPr>
            <w:tcW w:w="2785" w:type="dxa"/>
            <w:tcBorders>
              <w:bottom w:val="single" w:sz="4" w:space="0" w:color="auto"/>
            </w:tcBorders>
          </w:tcPr>
          <w:p w:rsidR="00B71FA5" w:rsidRPr="00490FD6" w:rsidRDefault="00B71FA5" w:rsidP="007E3F2A">
            <w:pPr>
              <w:tabs>
                <w:tab w:val="left" w:pos="157"/>
                <w:tab w:val="left" w:pos="352"/>
                <w:tab w:val="left" w:pos="517"/>
              </w:tabs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71FA5" w:rsidRPr="00490FD6" w:rsidRDefault="00B71FA5" w:rsidP="007E3F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B71FA5" w:rsidRPr="00490FD6" w:rsidRDefault="00B71FA5" w:rsidP="007E3F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71FA5" w:rsidRPr="00490FD6" w:rsidRDefault="00B71FA5" w:rsidP="007E3F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B71FA5" w:rsidRPr="00B71FA5" w:rsidRDefault="00B71FA5" w:rsidP="00B71FA5">
      <w:pPr>
        <w:spacing w:line="240" w:lineRule="auto"/>
        <w:contextualSpacing/>
        <w:jc w:val="both"/>
        <w:rPr>
          <w:rFonts w:ascii="Times New Roman" w:hAnsi="Times New Roman"/>
        </w:rPr>
      </w:pPr>
      <w:r w:rsidRPr="00B71FA5">
        <w:rPr>
          <w:rFonts w:ascii="Times New Roman" w:hAnsi="Times New Roman"/>
        </w:rPr>
        <w:t xml:space="preserve">* Adults and children are included if there is a serum HMGB1 value measured. </w:t>
      </w:r>
    </w:p>
    <w:p w:rsidR="00B71FA5" w:rsidRPr="00B71FA5" w:rsidRDefault="00B71FA5" w:rsidP="00B71FA5">
      <w:pPr>
        <w:spacing w:line="240" w:lineRule="auto"/>
        <w:contextualSpacing/>
        <w:jc w:val="both"/>
        <w:rPr>
          <w:rFonts w:ascii="Times New Roman" w:hAnsi="Times New Roman"/>
        </w:rPr>
      </w:pPr>
      <w:r w:rsidRPr="00B71FA5">
        <w:rPr>
          <w:rFonts w:ascii="Times New Roman" w:hAnsi="Times New Roman"/>
          <w:noProof/>
        </w:rPr>
        <w:t>†</w:t>
      </w:r>
      <w:r w:rsidRPr="00B71FA5">
        <w:rPr>
          <w:rFonts w:ascii="Times New Roman" w:hAnsi="Times New Roman"/>
        </w:rPr>
        <w:t>HMGB1 value measured at baseline for 98 PIVENS subjects and 105 TONIC.</w:t>
      </w:r>
    </w:p>
    <w:p w:rsidR="00B71FA5" w:rsidRDefault="00B71FA5"/>
    <w:sectPr w:rsidR="00B71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I0NDU2MLawMDCytDBT0lEKTi0uzszPAykwrAUA2jvBlSwAAAA="/>
  </w:docVars>
  <w:rsids>
    <w:rsidRoot w:val="00B71FA5"/>
    <w:rsid w:val="00720418"/>
    <w:rsid w:val="00B71FA5"/>
    <w:rsid w:val="00B82D4B"/>
    <w:rsid w:val="00D1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5137C3-7AD6-4E18-837C-C29DD1164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FA5"/>
    <w:pPr>
      <w:spacing w:after="200"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FA5"/>
    <w:pPr>
      <w:spacing w:after="0" w:line="240" w:lineRule="auto"/>
    </w:pPr>
    <w:rPr>
      <w:rFonts w:ascii="Calibri" w:hAnsi="Calibr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Vuppalanchi</dc:creator>
  <cp:keywords/>
  <dc:description/>
  <cp:lastModifiedBy>Raj Vuppalanchi</cp:lastModifiedBy>
  <cp:revision>2</cp:revision>
  <dcterms:created xsi:type="dcterms:W3CDTF">2017-10-10T13:17:00Z</dcterms:created>
  <dcterms:modified xsi:type="dcterms:W3CDTF">2017-10-10T13:21:00Z</dcterms:modified>
</cp:coreProperties>
</file>